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4A09BF" w14:textId="77777777" w:rsidR="00173E75" w:rsidRPr="00173E75" w:rsidRDefault="00173E75" w:rsidP="00173E75">
      <w:pPr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ID"/>
          <w14:ligatures w14:val="none"/>
        </w:rPr>
      </w:pPr>
      <w:r w:rsidRPr="00173E75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ID"/>
          <w14:ligatures w14:val="none"/>
        </w:rPr>
        <w:t xml:space="preserve">Table S1. </w:t>
      </w:r>
      <w:r w:rsidRPr="00173E75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ID"/>
          <w14:ligatures w14:val="none"/>
        </w:rPr>
        <w:t>Search Keywords</w:t>
      </w:r>
    </w:p>
    <w:p w14:paraId="6D648E6B" w14:textId="77777777" w:rsidR="00173E75" w:rsidRPr="00173E75" w:rsidRDefault="00173E75" w:rsidP="00173E75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val="en-ID"/>
          <w14:ligatures w14:val="none"/>
        </w:rPr>
      </w:pPr>
    </w:p>
    <w:tbl>
      <w:tblPr>
        <w:tblW w:w="1293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3"/>
        <w:gridCol w:w="10522"/>
      </w:tblGrid>
      <w:tr w:rsidR="00173E75" w:rsidRPr="00173E75" w14:paraId="7AD5B988" w14:textId="77777777" w:rsidTr="0077318C">
        <w:trPr>
          <w:trHeight w:val="70"/>
          <w:jc w:val="center"/>
        </w:trPr>
        <w:tc>
          <w:tcPr>
            <w:tcW w:w="2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89B41" w14:textId="77777777" w:rsidR="00173E75" w:rsidRPr="00173E75" w:rsidRDefault="00173E75" w:rsidP="00173E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ID"/>
                <w14:ligatures w14:val="none"/>
              </w:rPr>
            </w:pPr>
            <w:r w:rsidRPr="00173E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ID"/>
                <w14:ligatures w14:val="none"/>
              </w:rPr>
              <w:t>Databases</w:t>
            </w:r>
          </w:p>
        </w:tc>
        <w:tc>
          <w:tcPr>
            <w:tcW w:w="105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8EB3F" w14:textId="77777777" w:rsidR="00173E75" w:rsidRPr="00173E75" w:rsidRDefault="00173E75" w:rsidP="00173E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ID"/>
                <w14:ligatures w14:val="none"/>
              </w:rPr>
            </w:pPr>
            <w:r w:rsidRPr="00173E7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ID"/>
                <w14:ligatures w14:val="none"/>
              </w:rPr>
              <w:t>Keywords</w:t>
            </w:r>
          </w:p>
        </w:tc>
      </w:tr>
      <w:tr w:rsidR="00173E75" w:rsidRPr="00173E75" w14:paraId="7D29D6F5" w14:textId="77777777" w:rsidTr="0077318C">
        <w:trPr>
          <w:trHeight w:val="815"/>
          <w:jc w:val="center"/>
        </w:trPr>
        <w:tc>
          <w:tcPr>
            <w:tcW w:w="2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B9AF4" w14:textId="77777777" w:rsidR="00173E75" w:rsidRPr="00173E75" w:rsidRDefault="00173E75" w:rsidP="00173E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PubMed</w:t>
            </w:r>
          </w:p>
        </w:tc>
        <w:tc>
          <w:tcPr>
            <w:tcW w:w="105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468EB" w14:textId="77777777" w:rsidR="00173E75" w:rsidRPr="00173E75" w:rsidRDefault="00173E75" w:rsidP="00173E75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ID"/>
                <w14:ligatures w14:val="none"/>
              </w:rPr>
            </w:pPr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(Cervical Cancer[Title/Abstract]) OR (Ovarian Cancer[Title/Abstract]) OR (Endometrial Cancer[Title/Abstract]) OR (Vaginal Cancer[Title/Abstract]) OR (Vulvar Cancer[Title/Abstract]) AND (Immune Checkpoint Inhibitor[Title/Abstract]) OR (ICIs[Title/Abstract]) OR (PD-1 inhibitor[Title/Abstract]) OR (PD-L1 inhibitor[Title/Abstract]) OR (Anti-PD-1[Title/Abstract]) OR (Anti-PD-L1[Title/Abstract]) OR (CTLA-4 Inhibitor[Title/Abstract]) OR (Anti-CTLA-4[Title/Abstract]) OR (Atezolizumab[Title/Abstract]) OR (Avelumab[Title/Abstract]) OR (Durvalumab[Title/Abstract]) OR (Nivolumab[Title/Abstract]) OR (Pembrolizumab[Title/Abstract]) OR (</w:t>
            </w:r>
            <w:proofErr w:type="spellStart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emiplimab</w:t>
            </w:r>
            <w:proofErr w:type="spellEnd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[Title/Abstract]) OR (</w:t>
            </w:r>
            <w:proofErr w:type="spellStart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amrelizumab</w:t>
            </w:r>
            <w:proofErr w:type="spellEnd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[Title/Abstract]) OR (</w:t>
            </w:r>
            <w:proofErr w:type="spellStart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Balstilimab</w:t>
            </w:r>
            <w:proofErr w:type="spellEnd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[Title/Abstract]) OR (</w:t>
            </w:r>
            <w:proofErr w:type="spellStart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Sintilimab</w:t>
            </w:r>
            <w:proofErr w:type="spellEnd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[Title/Abstract]) OR (Ipilimumab[Title/Abstract]) OR (</w:t>
            </w:r>
            <w:proofErr w:type="spellStart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zalifrelimab</w:t>
            </w:r>
            <w:proofErr w:type="spellEnd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[Title/Abstract])</w:t>
            </w:r>
          </w:p>
        </w:tc>
      </w:tr>
      <w:tr w:rsidR="00173E75" w:rsidRPr="00173E75" w14:paraId="26414393" w14:textId="77777777" w:rsidTr="0077318C">
        <w:trPr>
          <w:trHeight w:val="416"/>
          <w:jc w:val="center"/>
        </w:trPr>
        <w:tc>
          <w:tcPr>
            <w:tcW w:w="24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8822B" w14:textId="77777777" w:rsidR="00173E75" w:rsidRPr="00173E75" w:rsidRDefault="00173E75" w:rsidP="00173E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ScienceDirect, EBSCO, ProQuest</w:t>
            </w:r>
          </w:p>
        </w:tc>
        <w:tc>
          <w:tcPr>
            <w:tcW w:w="105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68D8E" w14:textId="77777777" w:rsidR="00173E75" w:rsidRPr="00173E75" w:rsidRDefault="00173E75" w:rsidP="00173E75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ID"/>
                <w14:ligatures w14:val="none"/>
              </w:rPr>
            </w:pPr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"Cervical Cancer" OR "Ovarian Cancer" OR "Endometrial Cancer" OR "Vaginal Cancer" OR "Vulvar Cancer" AND "Immune Checkpoint Inhibitor" OR "ICIs" OR "PD-1 inhibitor" OR "PD-L1 inhibitor" OR "Anti-PD-1" OR "Anti-PD-L1" OR "CTLA-4 Inhibitor" OR "Anti-CTLA-4" OR "Atezolizumab" OR "Avelumab" OR "Durvalumab" OR "Nivolumab" OR "Pembrolizumab" OR "</w:t>
            </w:r>
            <w:proofErr w:type="spellStart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emiplimab</w:t>
            </w:r>
            <w:proofErr w:type="spellEnd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" OR "</w:t>
            </w:r>
            <w:proofErr w:type="spellStart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amrelizumab</w:t>
            </w:r>
            <w:proofErr w:type="spellEnd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" OR "</w:t>
            </w:r>
            <w:proofErr w:type="spellStart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Balstilimab</w:t>
            </w:r>
            <w:proofErr w:type="spellEnd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" OR "</w:t>
            </w:r>
            <w:proofErr w:type="spellStart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Sintilimab</w:t>
            </w:r>
            <w:proofErr w:type="spellEnd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" OR "Ipilimumab" OR "</w:t>
            </w:r>
            <w:proofErr w:type="spellStart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zalifrelimab</w:t>
            </w:r>
            <w:proofErr w:type="spellEnd"/>
            <w:r w:rsidRPr="00173E7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"</w:t>
            </w:r>
          </w:p>
        </w:tc>
      </w:tr>
    </w:tbl>
    <w:p w14:paraId="508C7CB6" w14:textId="77777777" w:rsidR="00515256" w:rsidRDefault="00515256"/>
    <w:sectPr w:rsidR="00515256" w:rsidSect="00173E7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E75"/>
    <w:rsid w:val="00173E75"/>
    <w:rsid w:val="002F2FFA"/>
    <w:rsid w:val="00371058"/>
    <w:rsid w:val="003C27C0"/>
    <w:rsid w:val="00515256"/>
    <w:rsid w:val="007D4FA0"/>
    <w:rsid w:val="00822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25E96"/>
  <w15:chartTrackingRefBased/>
  <w15:docId w15:val="{437BCDB0-456C-4BE9-8902-284C4707F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3E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E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E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E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E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E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E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E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E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E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E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E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E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E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E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E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E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E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E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3E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E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3E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E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3E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E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3E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E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E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E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ARDI 2016060057</dc:creator>
  <cp:keywords/>
  <dc:description/>
  <cp:lastModifiedBy>GLENARDI 2016060057</cp:lastModifiedBy>
  <cp:revision>1</cp:revision>
  <dcterms:created xsi:type="dcterms:W3CDTF">2024-07-18T17:12:00Z</dcterms:created>
  <dcterms:modified xsi:type="dcterms:W3CDTF">2024-07-18T17:13:00Z</dcterms:modified>
</cp:coreProperties>
</file>